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815A93" w14:textId="7CBA3BD1" w:rsidR="00D8052E" w:rsidRDefault="00D8052E" w:rsidP="00D8052E">
      <w:pPr>
        <w:pStyle w:val="Caption"/>
        <w:keepNext/>
      </w:pPr>
      <w:bookmarkStart w:id="0" w:name="_GoBack"/>
      <w:bookmarkEnd w:id="0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9"/>
        <w:gridCol w:w="1945"/>
        <w:gridCol w:w="1945"/>
        <w:gridCol w:w="1945"/>
        <w:gridCol w:w="1956"/>
      </w:tblGrid>
      <w:tr w:rsidR="00D8052E" w14:paraId="346B9359" w14:textId="77777777" w:rsidTr="00E24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27CB747" w14:textId="77777777" w:rsidR="00D8052E" w:rsidRDefault="00D8052E" w:rsidP="00E24BEB">
            <w:pPr>
              <w:jc w:val="both"/>
              <w:rPr>
                <w:rFonts w:eastAsiaTheme="minorEastAsia"/>
                <w:iCs/>
              </w:rPr>
            </w:pPr>
          </w:p>
        </w:tc>
        <w:tc>
          <w:tcPr>
            <w:tcW w:w="1945" w:type="dxa"/>
          </w:tcPr>
          <w:p w14:paraId="359024FE" w14:textId="77777777" w:rsidR="00D8052E" w:rsidRDefault="00984639" w:rsidP="00E24B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At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75E7E409" w14:textId="77777777" w:rsidR="00D8052E" w:rsidRDefault="00984639" w:rsidP="00E24B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At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5C241D36" w14:textId="77777777" w:rsidR="00D8052E" w:rsidRDefault="00984639" w:rsidP="00E24B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At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56" w:type="dxa"/>
          </w:tcPr>
          <w:p w14:paraId="708188D7" w14:textId="77777777" w:rsidR="00D8052E" w:rsidRDefault="00984639" w:rsidP="00E24B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C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</w:rPr>
                      <m:t>At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4</m:t>
                    </m:r>
                  </m:sub>
                </m:sSub>
              </m:oMath>
            </m:oMathPara>
          </w:p>
        </w:tc>
      </w:tr>
      <w:tr w:rsidR="00D8052E" w14:paraId="5D678B0D" w14:textId="77777777" w:rsidTr="00E24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E007EE6" w14:textId="77777777" w:rsidR="00D8052E" w:rsidRDefault="00984639" w:rsidP="00E24BEB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Ξ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Ap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1410EE90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451+ι 0.56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75-ι 0.37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689CB5D8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632+ι 0.432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474-ι 0.456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5EF90DC3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465+ι 0.398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781-ι 0.298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56" w:type="dxa"/>
          </w:tcPr>
          <w:p w14:paraId="1391DA11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576+ι 0.571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198-ι 0.61 </m:t>
                        </m:r>
                      </m:e>
                    </m:eqArr>
                  </m:e>
                </m:d>
              </m:oMath>
            </m:oMathPara>
          </w:p>
        </w:tc>
      </w:tr>
      <w:tr w:rsidR="00D8052E" w14:paraId="738245FD" w14:textId="77777777" w:rsidTr="00E24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84E597F" w14:textId="77777777" w:rsidR="00D8052E" w:rsidRDefault="00984639" w:rsidP="00E24BEB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Ξ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Ap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20CC4CEF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871+ι 0.76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55-ι 0.26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58B02099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712+ι 0.542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363-ι 0.345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77DF7B20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576+ι 0.487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26-ι 0.14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56" w:type="dxa"/>
          </w:tcPr>
          <w:p w14:paraId="538369E5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91+ι 0.642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115-ι 0.2 </m:t>
                        </m:r>
                      </m:e>
                    </m:eqArr>
                  </m:e>
                </m:d>
              </m:oMath>
            </m:oMathPara>
          </w:p>
        </w:tc>
      </w:tr>
      <w:tr w:rsidR="00D8052E" w14:paraId="5BDEDB55" w14:textId="77777777" w:rsidTr="00E24B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67C3E5E8" w14:textId="77777777" w:rsidR="00D8052E" w:rsidRDefault="00984639" w:rsidP="00E24BEB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Ξ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Ap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6157DDCE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612+ι 0.617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551-ι 0.361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02E51097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523+ι 0.353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585-ι 0.567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28BA21C9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365+ι 0.29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951-ι 0.471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56" w:type="dxa"/>
          </w:tcPr>
          <w:p w14:paraId="07AEE6F4" w14:textId="77777777" w:rsidR="00D8052E" w:rsidRDefault="00984639" w:rsidP="00E24BE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479+ι 0.713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852-ι 0.876 </m:t>
                        </m:r>
                      </m:e>
                    </m:eqArr>
                  </m:e>
                </m:d>
              </m:oMath>
            </m:oMathPara>
          </w:p>
        </w:tc>
      </w:tr>
      <w:tr w:rsidR="00D8052E" w14:paraId="63DC402C" w14:textId="77777777" w:rsidTr="00E24B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F912AAB" w14:textId="77777777" w:rsidR="00D8052E" w:rsidRDefault="00984639" w:rsidP="00E24BEB">
            <w:pPr>
              <w:jc w:val="both"/>
              <w:rPr>
                <w:rFonts w:eastAsiaTheme="minorEastAsia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Ξ</m:t>
                    </m:r>
                  </m:e>
                  <m:sub>
                    <m:r>
                      <m:rPr>
                        <m:scr m:val="fraktur"/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Ap-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945" w:type="dxa"/>
          </w:tcPr>
          <w:p w14:paraId="4F1E8CFB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761+ι 0.23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393-ι 0.76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62134F20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434+ι 0.564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>-0.696 -ι 0. 678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45" w:type="dxa"/>
          </w:tcPr>
          <w:p w14:paraId="19CF6594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713+ι 0.651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 92-ι 0.81 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1956" w:type="dxa"/>
          </w:tcPr>
          <w:p w14:paraId="4478A845" w14:textId="77777777" w:rsidR="00D8052E" w:rsidRDefault="00984639" w:rsidP="00E24BE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Cs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</w:rPr>
                        </m:ctrlPr>
                      </m:eqArrPr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0.371+ι 0.371, </m:t>
                        </m:r>
                      </m:e>
                      <m:e>
                        <m:r>
                          <w:rPr>
                            <w:rFonts w:ascii="Cambria Math" w:eastAsiaTheme="minorEastAsia" w:hAnsi="Cambria Math"/>
                          </w:rPr>
                          <m:t xml:space="preserve">-0.687 -ι 0.27 </m:t>
                        </m:r>
                      </m:e>
                    </m:eqArr>
                  </m:e>
                </m:d>
              </m:oMath>
            </m:oMathPara>
          </w:p>
        </w:tc>
      </w:tr>
    </w:tbl>
    <w:p w14:paraId="4F688E50" w14:textId="0F95C81A" w:rsidR="002D1950" w:rsidRDefault="002D1950"/>
    <w:p w14:paraId="002A34A3" w14:textId="77777777" w:rsidR="00371C1F" w:rsidRDefault="00371C1F"/>
    <w:sectPr w:rsidR="00371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M0N7c0tLAwMLQ0NrFU0lEKTi0uzszPAykwrAUAw+gezSwAAAA="/>
  </w:docVars>
  <w:rsids>
    <w:rsidRoot w:val="00D8052E"/>
    <w:rsid w:val="000A36BA"/>
    <w:rsid w:val="00160E1D"/>
    <w:rsid w:val="00224780"/>
    <w:rsid w:val="002D1950"/>
    <w:rsid w:val="002D26D4"/>
    <w:rsid w:val="003242C1"/>
    <w:rsid w:val="00371C1F"/>
    <w:rsid w:val="004506D2"/>
    <w:rsid w:val="005F1975"/>
    <w:rsid w:val="0061151A"/>
    <w:rsid w:val="009077FE"/>
    <w:rsid w:val="00984639"/>
    <w:rsid w:val="00A74E09"/>
    <w:rsid w:val="00CC0641"/>
    <w:rsid w:val="00D11E50"/>
    <w:rsid w:val="00D8052E"/>
    <w:rsid w:val="00DC5253"/>
    <w:rsid w:val="00E6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861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2E"/>
    <w:rPr>
      <w:rFonts w:ascii="Palatino Linotype" w:hAnsi="Palatino Linotype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aliases w:val="use 1"/>
    <w:basedOn w:val="TableNormal"/>
    <w:uiPriority w:val="46"/>
    <w:rsid w:val="003242C1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aliases w:val="new table"/>
    <w:basedOn w:val="TableNormal"/>
    <w:uiPriority w:val="43"/>
    <w:rsid w:val="004506D2"/>
    <w:pPr>
      <w:spacing w:after="0" w:line="240" w:lineRule="auto"/>
    </w:pPr>
    <w:tblPr>
      <w:tblStyleRowBandSize w:val="1"/>
      <w:tblStyleColBandSize w:val="1"/>
      <w:tblBorders>
        <w:insideH w:val="single" w:sz="4" w:space="0" w:color="auto"/>
        <w:insideV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05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D805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2E"/>
    <w:rPr>
      <w:rFonts w:ascii="Palatino Linotype" w:hAnsi="Palatino Linotype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aliases w:val="use 1"/>
    <w:basedOn w:val="TableNormal"/>
    <w:uiPriority w:val="46"/>
    <w:rsid w:val="003242C1"/>
    <w:pPr>
      <w:spacing w:after="0" w:line="240" w:lineRule="auto"/>
      <w:jc w:val="center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aliases w:val="new table"/>
    <w:basedOn w:val="TableNormal"/>
    <w:uiPriority w:val="43"/>
    <w:rsid w:val="004506D2"/>
    <w:pPr>
      <w:spacing w:after="0" w:line="240" w:lineRule="auto"/>
    </w:pPr>
    <w:tblPr>
      <w:tblStyleRowBandSize w:val="1"/>
      <w:tblStyleColBandSize w:val="1"/>
      <w:tblBorders>
        <w:insideH w:val="single" w:sz="4" w:space="0" w:color="auto"/>
        <w:insideV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05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D8052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46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aid Ur Rehman</dc:creator>
  <cp:keywords/>
  <dc:description/>
  <cp:lastModifiedBy>Jackie T</cp:lastModifiedBy>
  <cp:revision>4</cp:revision>
  <dcterms:created xsi:type="dcterms:W3CDTF">2022-12-31T16:31:00Z</dcterms:created>
  <dcterms:modified xsi:type="dcterms:W3CDTF">2023-05-18T21:14:00Z</dcterms:modified>
</cp:coreProperties>
</file>